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129A" w:rsidRPr="00FE6099" w:rsidRDefault="00FE6099" w:rsidP="00FE6099">
      <w:pPr>
        <w:rPr>
          <w:b/>
          <w:sz w:val="20"/>
          <w:szCs w:val="28"/>
        </w:rPr>
      </w:pPr>
      <w:r w:rsidRPr="00FE6099">
        <w:rPr>
          <w:rFonts w:cstheme="minorHAnsi"/>
          <w:b/>
          <w:sz w:val="18"/>
          <w:szCs w:val="18"/>
        </w:rPr>
        <w:t xml:space="preserve">Table S1. Assemblies obtained for the data set </w:t>
      </w:r>
      <w:proofErr w:type="spellStart"/>
      <w:r w:rsidRPr="00FE6099">
        <w:rPr>
          <w:rFonts w:cstheme="minorHAnsi"/>
          <w:b/>
          <w:i/>
          <w:sz w:val="18"/>
          <w:szCs w:val="18"/>
        </w:rPr>
        <w:t>Candidatus</w:t>
      </w:r>
      <w:proofErr w:type="spellEnd"/>
      <w:r w:rsidRPr="00FE6099">
        <w:rPr>
          <w:rFonts w:cstheme="minorHAnsi"/>
          <w:b/>
          <w:sz w:val="18"/>
          <w:szCs w:val="18"/>
        </w:rPr>
        <w:t xml:space="preserve"> </w:t>
      </w:r>
      <w:proofErr w:type="spellStart"/>
      <w:r w:rsidRPr="00FE6099">
        <w:rPr>
          <w:rFonts w:cstheme="minorHAnsi"/>
          <w:b/>
          <w:sz w:val="18"/>
          <w:szCs w:val="18"/>
        </w:rPr>
        <w:t>Microthrix</w:t>
      </w:r>
      <w:proofErr w:type="spellEnd"/>
      <w:r w:rsidRPr="00FE6099">
        <w:rPr>
          <w:rFonts w:cstheme="minorHAnsi"/>
          <w:b/>
          <w:sz w:val="18"/>
          <w:szCs w:val="18"/>
        </w:rPr>
        <w:t xml:space="preserve"> </w:t>
      </w:r>
      <w:proofErr w:type="spellStart"/>
      <w:r w:rsidRPr="00FE6099">
        <w:rPr>
          <w:rFonts w:cstheme="minorHAnsi"/>
          <w:b/>
          <w:sz w:val="18"/>
          <w:szCs w:val="18"/>
        </w:rPr>
        <w:t>parvicella</w:t>
      </w:r>
      <w:proofErr w:type="spellEnd"/>
      <w:r w:rsidRPr="00FE6099">
        <w:rPr>
          <w:rFonts w:cstheme="minorHAnsi"/>
          <w:b/>
          <w:sz w:val="18"/>
          <w:szCs w:val="18"/>
        </w:rPr>
        <w:t xml:space="preserve"> strain Bio17-1 (metrics calculated by</w:t>
      </w:r>
      <w:r w:rsidRPr="00FE6099">
        <w:rPr>
          <w:rFonts w:ascii="CMR10" w:hAnsi="CMR10" w:cs="CMR10"/>
          <w:b/>
        </w:rPr>
        <w:t xml:space="preserve"> </w:t>
      </w:r>
      <w:r w:rsidRPr="00FE6099">
        <w:rPr>
          <w:rFonts w:cstheme="minorHAnsi"/>
          <w:b/>
          <w:sz w:val="18"/>
        </w:rPr>
        <w:t>QUAST)</w:t>
      </w:r>
    </w:p>
    <w:tbl>
      <w:tblPr>
        <w:tblW w:w="10412" w:type="dxa"/>
        <w:tblInd w:w="-431" w:type="dxa"/>
        <w:tblLook w:val="04A0" w:firstRow="1" w:lastRow="0" w:firstColumn="1" w:lastColumn="0" w:noHBand="0" w:noVBand="1"/>
      </w:tblPr>
      <w:tblGrid>
        <w:gridCol w:w="2553"/>
        <w:gridCol w:w="1260"/>
        <w:gridCol w:w="1047"/>
        <w:gridCol w:w="1047"/>
        <w:gridCol w:w="1047"/>
        <w:gridCol w:w="1257"/>
        <w:gridCol w:w="1154"/>
        <w:gridCol w:w="1047"/>
      </w:tblGrid>
      <w:tr w:rsidR="00371C62" w:rsidRPr="00371C62" w:rsidTr="00D64AD9">
        <w:trPr>
          <w:trHeight w:val="540"/>
        </w:trPr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C62" w:rsidRPr="00371C62" w:rsidRDefault="00371C62" w:rsidP="00371C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>Genome statistic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RASShopPER</w:t>
            </w:r>
            <w:proofErr w:type="spellEnd"/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elera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latanus</w:t>
            </w:r>
            <w:proofErr w:type="spellEnd"/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GA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OAPdenovo2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Velvet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SPADES</w:t>
            </w:r>
          </w:p>
        </w:tc>
      </w:tr>
      <w:tr w:rsidR="00371C62" w:rsidRPr="00371C62" w:rsidTr="00D64AD9">
        <w:trPr>
          <w:trHeight w:val="225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C62" w:rsidRPr="00371C62" w:rsidRDefault="00371C62" w:rsidP="00371C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>Genome fraction (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98.7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1919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FFFFFF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FFFFFF"/>
                <w:sz w:val="18"/>
                <w:szCs w:val="18"/>
                <w:lang w:val="en-GB" w:eastAsia="en-GB"/>
              </w:rPr>
              <w:t>89.2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98.3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98.8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98.52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97.8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98.96</w:t>
            </w:r>
          </w:p>
        </w:tc>
      </w:tr>
      <w:tr w:rsidR="00371C62" w:rsidRPr="00371C62" w:rsidTr="00D64AD9">
        <w:trPr>
          <w:trHeight w:val="225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C62" w:rsidRPr="00371C62" w:rsidRDefault="00371C62" w:rsidP="00371C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>Duplication rati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371C62" w:rsidRPr="00371C62" w:rsidRDefault="00371C62" w:rsidP="00767D4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.0</w:t>
            </w:r>
            <w:r w:rsidR="00767D4B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.00</w:t>
            </w:r>
            <w:r w:rsidR="00767D4B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371C62" w:rsidRPr="00371C62" w:rsidRDefault="00371C62" w:rsidP="00767D4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.0</w:t>
            </w:r>
            <w:r w:rsidR="00767D4B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.00</w:t>
            </w:r>
            <w:r w:rsidR="00767D4B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.00</w:t>
            </w:r>
            <w:r w:rsidR="00767D4B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6B6F7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.0</w:t>
            </w:r>
            <w:r w:rsidR="00767D4B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</w:t>
            </w: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.00</w:t>
            </w:r>
            <w:r w:rsidR="00767D4B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</w:tr>
      <w:tr w:rsidR="00371C62" w:rsidRPr="00371C62" w:rsidTr="00D64AD9">
        <w:trPr>
          <w:trHeight w:val="225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C62" w:rsidRPr="00371C62" w:rsidRDefault="00371C62" w:rsidP="00371C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>Largest alignm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26,69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0,96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D1D1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5,11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1,78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7,154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6FA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66,83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740,450</w:t>
            </w:r>
          </w:p>
        </w:tc>
      </w:tr>
      <w:tr w:rsidR="00371C62" w:rsidRPr="00371C62" w:rsidTr="00D64AD9">
        <w:trPr>
          <w:trHeight w:val="225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C62" w:rsidRPr="00371C62" w:rsidRDefault="00371C62" w:rsidP="00371C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>Total aligned lengt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,173,83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1919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FFFFFF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FFFFFF"/>
                <w:sz w:val="18"/>
                <w:szCs w:val="18"/>
                <w:lang w:val="en-GB" w:eastAsia="en-GB"/>
              </w:rPr>
              <w:t>3,755,33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DCDF9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,203,93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,161,93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1F1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,145,584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,113,13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,161,980</w:t>
            </w:r>
          </w:p>
        </w:tc>
      </w:tr>
      <w:tr w:rsidR="00371C62" w:rsidRPr="00371C62" w:rsidTr="00D64AD9">
        <w:trPr>
          <w:trHeight w:val="225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C62" w:rsidRPr="00371C62" w:rsidRDefault="00371C62" w:rsidP="00371C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>NG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3,57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1,25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D1D1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,28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2,69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4,65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78,56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56,137</w:t>
            </w:r>
          </w:p>
        </w:tc>
      </w:tr>
      <w:tr w:rsidR="00371C62" w:rsidRPr="00371C62" w:rsidTr="00D64AD9">
        <w:trPr>
          <w:trHeight w:val="225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C62" w:rsidRPr="00371C62" w:rsidRDefault="00371C62" w:rsidP="00371C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>NG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6,71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,61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D6D6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,88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8,69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7,879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9,19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4,295</w:t>
            </w:r>
          </w:p>
        </w:tc>
      </w:tr>
      <w:tr w:rsidR="00371C62" w:rsidRPr="00371C62" w:rsidTr="00D64AD9">
        <w:trPr>
          <w:trHeight w:val="225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C62" w:rsidRPr="00371C62" w:rsidRDefault="00371C62" w:rsidP="00371C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>NA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3,56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2,19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D1D1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,28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2,69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4,804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77,85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50,746</w:t>
            </w:r>
          </w:p>
        </w:tc>
      </w:tr>
      <w:tr w:rsidR="00371C62" w:rsidRPr="00371C62" w:rsidTr="00D64AD9">
        <w:trPr>
          <w:trHeight w:val="225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C62" w:rsidRPr="00371C62" w:rsidRDefault="00371C62" w:rsidP="00371C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>NA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7,11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7,67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CDCD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,88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8,90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8,827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0,17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73,687</w:t>
            </w:r>
          </w:p>
        </w:tc>
      </w:tr>
      <w:tr w:rsidR="00371C62" w:rsidRPr="00371C62" w:rsidTr="00D64AD9">
        <w:trPr>
          <w:trHeight w:val="225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C62" w:rsidRPr="00371C62" w:rsidRDefault="00371C62" w:rsidP="00371C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>NGA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3,56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1,01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D1D1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,28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2,69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4,65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77,85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51,220</w:t>
            </w:r>
          </w:p>
        </w:tc>
      </w:tr>
      <w:tr w:rsidR="00371C62" w:rsidRPr="00371C62" w:rsidTr="00D64AD9">
        <w:trPr>
          <w:trHeight w:val="225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C62" w:rsidRPr="00371C62" w:rsidRDefault="00371C62" w:rsidP="00371C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>NGA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6,71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,52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D6D6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,88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8,69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7,879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9,19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88,932</w:t>
            </w:r>
          </w:p>
        </w:tc>
      </w:tr>
      <w:tr w:rsidR="00371C62" w:rsidRPr="00371C62" w:rsidTr="00D64AD9">
        <w:trPr>
          <w:trHeight w:val="225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C62" w:rsidRPr="00371C62" w:rsidRDefault="00371C62" w:rsidP="00371C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>LG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1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3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7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8C8F9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</w:tr>
      <w:tr w:rsidR="00371C62" w:rsidRPr="00371C62" w:rsidTr="00D64AD9">
        <w:trPr>
          <w:trHeight w:val="225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C62" w:rsidRPr="00371C62" w:rsidRDefault="00371C62" w:rsidP="00371C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>LG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8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3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0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8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80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8C8F9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7</w:t>
            </w:r>
          </w:p>
        </w:tc>
      </w:tr>
      <w:tr w:rsidR="00371C62" w:rsidRPr="00371C62" w:rsidTr="00D64AD9">
        <w:trPr>
          <w:trHeight w:val="225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C62" w:rsidRPr="00371C62" w:rsidRDefault="00371C62" w:rsidP="00371C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>LA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9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3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6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8C8F9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</w:tr>
      <w:tr w:rsidR="00371C62" w:rsidRPr="00371C62" w:rsidTr="00D64AD9">
        <w:trPr>
          <w:trHeight w:val="225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C62" w:rsidRPr="00371C62" w:rsidRDefault="00371C62" w:rsidP="00371C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>LA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8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8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0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7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77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DCDF9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</w:tr>
      <w:tr w:rsidR="00371C62" w:rsidRPr="00371C62" w:rsidTr="00D64AD9">
        <w:trPr>
          <w:trHeight w:val="225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C62" w:rsidRPr="00371C62" w:rsidRDefault="00371C62" w:rsidP="00371C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>LGA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1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3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7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8C8F9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</w:tr>
      <w:tr w:rsidR="00371C62" w:rsidRPr="00371C62" w:rsidTr="00D64AD9">
        <w:trPr>
          <w:trHeight w:val="225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C62" w:rsidRPr="00371C62" w:rsidRDefault="00371C62" w:rsidP="00371C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>LGA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8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4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0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8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80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8C8F9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8</w:t>
            </w:r>
          </w:p>
        </w:tc>
      </w:tr>
      <w:tr w:rsidR="00371C62" w:rsidRPr="00371C62" w:rsidTr="00D64AD9">
        <w:trPr>
          <w:trHeight w:val="225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C62" w:rsidRPr="00371C62" w:rsidRDefault="00371C62" w:rsidP="00371C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# </w:t>
            </w:r>
            <w:proofErr w:type="spellStart"/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>misassemblie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D6D6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</w:tr>
      <w:tr w:rsidR="00371C62" w:rsidRPr="00371C62" w:rsidTr="00D64AD9">
        <w:trPr>
          <w:trHeight w:val="225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C62" w:rsidRPr="00371C62" w:rsidRDefault="00371C62" w:rsidP="00371C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>   # relocatio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</w:tr>
      <w:tr w:rsidR="00371C62" w:rsidRPr="00371C62" w:rsidTr="00D64AD9">
        <w:trPr>
          <w:trHeight w:val="225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C62" w:rsidRPr="00371C62" w:rsidRDefault="00371C62" w:rsidP="00371C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>   # translocatio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</w:tr>
      <w:tr w:rsidR="00371C62" w:rsidRPr="00371C62" w:rsidTr="00D64AD9">
        <w:trPr>
          <w:trHeight w:val="225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C62" w:rsidRPr="00371C62" w:rsidRDefault="00371C62" w:rsidP="00371C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>   # inversio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 w:rsidR="00371C62" w:rsidRPr="00371C62" w:rsidTr="00D64AD9">
        <w:trPr>
          <w:trHeight w:val="225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C62" w:rsidRPr="00371C62" w:rsidRDefault="00371C62" w:rsidP="00371C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# misassembled </w:t>
            </w:r>
            <w:proofErr w:type="spellStart"/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>contig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D6D6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</w:tr>
      <w:tr w:rsidR="00371C62" w:rsidRPr="00371C62" w:rsidTr="00D64AD9">
        <w:trPr>
          <w:trHeight w:val="225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C62" w:rsidRPr="00371C62" w:rsidRDefault="00371C62" w:rsidP="00371C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Misassembled </w:t>
            </w:r>
            <w:proofErr w:type="spellStart"/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>contigs</w:t>
            </w:r>
            <w:proofErr w:type="spellEnd"/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lengt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DFFB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,78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1,64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6FA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,69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6F6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6,67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1,008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29,62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69,639</w:t>
            </w:r>
          </w:p>
        </w:tc>
      </w:tr>
      <w:tr w:rsidR="00371C62" w:rsidRPr="00371C62" w:rsidTr="00D64AD9">
        <w:trPr>
          <w:trHeight w:val="225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C62" w:rsidRPr="00371C62" w:rsidRDefault="00371C62" w:rsidP="00371C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# local </w:t>
            </w:r>
            <w:proofErr w:type="spellStart"/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>misassemblie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BFBF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</w:tr>
      <w:tr w:rsidR="00371C62" w:rsidRPr="00371C62" w:rsidTr="00D64AD9">
        <w:trPr>
          <w:trHeight w:val="225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C62" w:rsidRPr="00371C62" w:rsidRDefault="00371C62" w:rsidP="00371C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# unaligned </w:t>
            </w:r>
            <w:proofErr w:type="spellStart"/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>mis</w:t>
            </w:r>
            <w:proofErr w:type="spellEnd"/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. </w:t>
            </w:r>
            <w:proofErr w:type="spellStart"/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>contig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 w:rsidR="00371C62" w:rsidRPr="00371C62" w:rsidTr="00D64AD9">
        <w:trPr>
          <w:trHeight w:val="225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C62" w:rsidRPr="00371C62" w:rsidRDefault="00371C62" w:rsidP="00371C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# fully unaligned </w:t>
            </w:r>
            <w:proofErr w:type="spellStart"/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>contig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730</w:t>
            </w:r>
          </w:p>
        </w:tc>
      </w:tr>
      <w:tr w:rsidR="00371C62" w:rsidRPr="00371C62" w:rsidTr="00D64AD9">
        <w:trPr>
          <w:trHeight w:val="225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C62" w:rsidRPr="00371C62" w:rsidRDefault="00371C62" w:rsidP="00371C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>Fully unaligned lengt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0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3C3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,196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,28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33,715</w:t>
            </w:r>
          </w:p>
        </w:tc>
      </w:tr>
      <w:tr w:rsidR="00371C62" w:rsidRPr="00371C62" w:rsidTr="00D64AD9">
        <w:trPr>
          <w:trHeight w:val="225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C62" w:rsidRPr="00371C62" w:rsidRDefault="00371C62" w:rsidP="00371C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# partially unaligned </w:t>
            </w:r>
            <w:proofErr w:type="spellStart"/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>contig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 w:rsidR="00371C62" w:rsidRPr="00371C62" w:rsidTr="00D64AD9">
        <w:trPr>
          <w:trHeight w:val="225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C62" w:rsidRPr="00371C62" w:rsidRDefault="00371C62" w:rsidP="00371C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>Partially unaligned lengt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5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 w:rsidR="00371C62" w:rsidRPr="00371C62" w:rsidTr="00D64AD9">
        <w:trPr>
          <w:trHeight w:val="225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C62" w:rsidRPr="00371C62" w:rsidRDefault="00371C62" w:rsidP="00371C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># mismatch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3C3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4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1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80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6</w:t>
            </w:r>
          </w:p>
        </w:tc>
      </w:tr>
      <w:tr w:rsidR="00371C62" w:rsidRPr="00371C62" w:rsidTr="00D64AD9">
        <w:trPr>
          <w:trHeight w:val="225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C62" w:rsidRPr="00371C62" w:rsidRDefault="00371C62" w:rsidP="00371C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# </w:t>
            </w:r>
            <w:proofErr w:type="spellStart"/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>indel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ACAC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7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</w:tr>
      <w:tr w:rsidR="00371C62" w:rsidRPr="00371C62" w:rsidTr="00D64AD9">
        <w:trPr>
          <w:trHeight w:val="225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C62" w:rsidRPr="00371C62" w:rsidRDefault="00371C62" w:rsidP="00371C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proofErr w:type="spellStart"/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>Indels</w:t>
            </w:r>
            <w:proofErr w:type="spellEnd"/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lengt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3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7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7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4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8C8F9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,23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85</w:t>
            </w:r>
          </w:p>
        </w:tc>
      </w:tr>
      <w:tr w:rsidR="00371C62" w:rsidRPr="00371C62" w:rsidTr="00D64AD9">
        <w:trPr>
          <w:trHeight w:val="225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C62" w:rsidRPr="00371C62" w:rsidRDefault="00371C62" w:rsidP="00371C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# mismatches per 100 </w:t>
            </w:r>
            <w:proofErr w:type="spellStart"/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>kbp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CDCD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8.2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.7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4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.0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56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9.6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.59</w:t>
            </w:r>
          </w:p>
        </w:tc>
      </w:tr>
      <w:tr w:rsidR="00371C62" w:rsidRPr="00371C62" w:rsidTr="00D64AD9">
        <w:trPr>
          <w:trHeight w:val="225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C62" w:rsidRPr="00371C62" w:rsidRDefault="00371C62" w:rsidP="00371C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# </w:t>
            </w:r>
            <w:proofErr w:type="spellStart"/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>indels</w:t>
            </w:r>
            <w:proofErr w:type="spellEnd"/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per 100 </w:t>
            </w:r>
            <w:proofErr w:type="spellStart"/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>kbp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BABA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.7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.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2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3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02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9.7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26</w:t>
            </w:r>
          </w:p>
        </w:tc>
      </w:tr>
      <w:tr w:rsidR="00371C62" w:rsidRPr="00371C62" w:rsidTr="00D64AD9">
        <w:trPr>
          <w:trHeight w:val="225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C62" w:rsidRPr="00371C62" w:rsidRDefault="00371C62" w:rsidP="00371C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   # </w:t>
            </w:r>
            <w:proofErr w:type="spellStart"/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>indels</w:t>
            </w:r>
            <w:proofErr w:type="spellEnd"/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(≤ 5 </w:t>
            </w:r>
            <w:r w:rsidR="00D64AD9">
              <w:rPr>
                <w:rFonts w:eastAsia="Times New Roman" w:cstheme="minorHAnsi"/>
                <w:sz w:val="18"/>
                <w:szCs w:val="18"/>
                <w:lang w:val="en-GB" w:eastAsia="en-GB"/>
              </w:rPr>
              <w:t>bases</w:t>
            </w:r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1B1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3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</w:tr>
      <w:tr w:rsidR="00371C62" w:rsidRPr="00371C62" w:rsidTr="00D64AD9">
        <w:trPr>
          <w:trHeight w:val="225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C62" w:rsidRPr="00371C62" w:rsidRDefault="00371C62" w:rsidP="00371C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   # </w:t>
            </w:r>
            <w:proofErr w:type="spellStart"/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>indels</w:t>
            </w:r>
            <w:proofErr w:type="spellEnd"/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(&gt; 5 </w:t>
            </w:r>
            <w:r w:rsidR="00D64AD9">
              <w:rPr>
                <w:rFonts w:eastAsia="Times New Roman" w:cstheme="minorHAnsi"/>
                <w:sz w:val="18"/>
                <w:szCs w:val="18"/>
                <w:lang w:val="en-GB" w:eastAsia="en-GB"/>
              </w:rPr>
              <w:t>bases</w:t>
            </w:r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ACAC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</w:tr>
      <w:tr w:rsidR="00371C62" w:rsidRPr="00371C62" w:rsidTr="00D64AD9">
        <w:trPr>
          <w:trHeight w:val="225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C62" w:rsidRPr="00371C62" w:rsidRDefault="00371C62" w:rsidP="00371C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no. </w:t>
            </w:r>
            <w:proofErr w:type="spellStart"/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>contigs</w:t>
            </w:r>
            <w:proofErr w:type="spellEnd"/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(&gt; 0 </w:t>
            </w:r>
            <w:r w:rsidR="00D64AD9">
              <w:rPr>
                <w:rFonts w:eastAsia="Times New Roman" w:cstheme="minorHAnsi"/>
                <w:sz w:val="18"/>
                <w:szCs w:val="18"/>
                <w:lang w:val="en-GB" w:eastAsia="en-GB"/>
              </w:rPr>
              <w:t>bases</w:t>
            </w:r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3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9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10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6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949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297</w:t>
            </w:r>
          </w:p>
        </w:tc>
      </w:tr>
      <w:tr w:rsidR="00371C62" w:rsidRPr="00371C62" w:rsidTr="00D64AD9">
        <w:trPr>
          <w:trHeight w:val="225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C62" w:rsidRPr="00371C62" w:rsidRDefault="00371C62" w:rsidP="00371C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no. </w:t>
            </w:r>
            <w:proofErr w:type="spellStart"/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>contigs</w:t>
            </w:r>
            <w:proofErr w:type="spellEnd"/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(≥250 </w:t>
            </w:r>
            <w:r w:rsidR="00D64AD9">
              <w:rPr>
                <w:rFonts w:eastAsia="Times New Roman" w:cstheme="minorHAnsi"/>
                <w:sz w:val="18"/>
                <w:szCs w:val="18"/>
                <w:lang w:val="en-GB" w:eastAsia="en-GB"/>
              </w:rPr>
              <w:t>bases</w:t>
            </w:r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3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4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39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5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67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808</w:t>
            </w:r>
          </w:p>
        </w:tc>
      </w:tr>
      <w:tr w:rsidR="00371C62" w:rsidRPr="00371C62" w:rsidTr="00D64AD9">
        <w:trPr>
          <w:trHeight w:val="225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C62" w:rsidRPr="00371C62" w:rsidRDefault="00371C62" w:rsidP="00371C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no. </w:t>
            </w:r>
            <w:proofErr w:type="spellStart"/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>contigs</w:t>
            </w:r>
            <w:proofErr w:type="spellEnd"/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(≥ 1 kb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5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2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96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1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20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4</w:t>
            </w:r>
          </w:p>
        </w:tc>
      </w:tr>
      <w:tr w:rsidR="00371C62" w:rsidRPr="00371C62" w:rsidTr="00D64AD9">
        <w:trPr>
          <w:trHeight w:val="225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C62" w:rsidRPr="00371C62" w:rsidRDefault="00371C62" w:rsidP="00371C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no. </w:t>
            </w:r>
            <w:proofErr w:type="spellStart"/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>contigs</w:t>
            </w:r>
            <w:proofErr w:type="spellEnd"/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(≥ 5 kb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5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5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5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6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57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8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9</w:t>
            </w:r>
          </w:p>
        </w:tc>
      </w:tr>
      <w:tr w:rsidR="00371C62" w:rsidRPr="00371C62" w:rsidTr="00D64AD9">
        <w:trPr>
          <w:trHeight w:val="225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C62" w:rsidRPr="00371C62" w:rsidRDefault="00371C62" w:rsidP="00371C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no. </w:t>
            </w:r>
            <w:proofErr w:type="spellStart"/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>contigs</w:t>
            </w:r>
            <w:proofErr w:type="spellEnd"/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(≥ 10 kb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1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2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1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15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7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4</w:t>
            </w:r>
          </w:p>
        </w:tc>
      </w:tr>
      <w:tr w:rsidR="00371C62" w:rsidRPr="00371C62" w:rsidTr="00D64AD9">
        <w:trPr>
          <w:trHeight w:val="225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C62" w:rsidRPr="00371C62" w:rsidRDefault="00371C62" w:rsidP="00371C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no. </w:t>
            </w:r>
            <w:proofErr w:type="spellStart"/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>contigs</w:t>
            </w:r>
            <w:proofErr w:type="spellEnd"/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(≥ 25 kb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4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0</w:t>
            </w:r>
          </w:p>
        </w:tc>
      </w:tr>
      <w:tr w:rsidR="00371C62" w:rsidRPr="00371C62" w:rsidTr="00D64AD9">
        <w:trPr>
          <w:trHeight w:val="225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C62" w:rsidRPr="00371C62" w:rsidRDefault="00371C62" w:rsidP="00371C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no. </w:t>
            </w:r>
            <w:proofErr w:type="spellStart"/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>contigs</w:t>
            </w:r>
            <w:proofErr w:type="spellEnd"/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(≥ 50 kb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3</w:t>
            </w:r>
          </w:p>
        </w:tc>
      </w:tr>
      <w:tr w:rsidR="00371C62" w:rsidRPr="00371C62" w:rsidTr="00D64AD9">
        <w:trPr>
          <w:trHeight w:val="225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C62" w:rsidRPr="00371C62" w:rsidRDefault="00371C62" w:rsidP="00371C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Largest </w:t>
            </w:r>
            <w:proofErr w:type="spellStart"/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>contig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26,70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0,96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D1D1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5,11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1,78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7,154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6FA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66,83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740,450</w:t>
            </w:r>
          </w:p>
        </w:tc>
      </w:tr>
      <w:tr w:rsidR="00371C62" w:rsidRPr="00371C62" w:rsidTr="00D64AD9">
        <w:trPr>
          <w:trHeight w:val="225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C62" w:rsidRPr="00371C62" w:rsidRDefault="00371C62" w:rsidP="00371C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>Total lengt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,176,75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1919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FFFFFF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FFFFFF"/>
                <w:sz w:val="18"/>
                <w:szCs w:val="18"/>
                <w:lang w:val="en-GB" w:eastAsia="en-GB"/>
              </w:rPr>
              <w:t>3,755,98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,204,73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,162,09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6F6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,147,902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,114,66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,396,132</w:t>
            </w:r>
          </w:p>
        </w:tc>
      </w:tr>
      <w:tr w:rsidR="00371C62" w:rsidRPr="00371C62" w:rsidTr="00D64AD9">
        <w:trPr>
          <w:trHeight w:val="225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C62" w:rsidRPr="00371C62" w:rsidRDefault="00371C62" w:rsidP="00A4647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>Total length (</w:t>
            </w:r>
            <w:r w:rsidR="00A46470">
              <w:rPr>
                <w:rFonts w:eastAsia="Times New Roman" w:cstheme="minorHAnsi"/>
                <w:sz w:val="18"/>
                <w:szCs w:val="18"/>
                <w:lang w:val="en-GB" w:eastAsia="en-GB"/>
              </w:rPr>
              <w:t>&gt;</w:t>
            </w:r>
            <w:bookmarkStart w:id="0" w:name="_GoBack"/>
            <w:bookmarkEnd w:id="0"/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0 </w:t>
            </w:r>
            <w:r w:rsidR="00D64AD9">
              <w:rPr>
                <w:rFonts w:eastAsia="Times New Roman" w:cstheme="minorHAnsi"/>
                <w:sz w:val="18"/>
                <w:szCs w:val="18"/>
                <w:lang w:val="en-GB" w:eastAsia="en-GB"/>
              </w:rPr>
              <w:t>bases</w:t>
            </w:r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,191,34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1919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FFFFFF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FFFFFF"/>
                <w:sz w:val="18"/>
                <w:szCs w:val="18"/>
                <w:lang w:val="en-GB" w:eastAsia="en-GB"/>
              </w:rPr>
              <w:t>3,763,33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1FA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,292,08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,217,04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,209,976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,114,66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,495,722</w:t>
            </w:r>
          </w:p>
        </w:tc>
      </w:tr>
      <w:tr w:rsidR="00371C62" w:rsidRPr="00371C62" w:rsidTr="00D64AD9">
        <w:trPr>
          <w:trHeight w:val="225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C62" w:rsidRPr="00371C62" w:rsidRDefault="00371C62" w:rsidP="00371C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>Total length (≥ 1 kb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,134,54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,741,9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,982,30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,143,12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,125,178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,114,66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,161,012</w:t>
            </w:r>
          </w:p>
        </w:tc>
      </w:tr>
      <w:tr w:rsidR="00371C62" w:rsidRPr="00371C62" w:rsidTr="00D64AD9">
        <w:trPr>
          <w:trHeight w:val="225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C62" w:rsidRPr="00371C62" w:rsidRDefault="00371C62" w:rsidP="00371C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>Total length (≥ 5 kb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,899,67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,249,03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A8A8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,199,34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,024,38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,971,92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,086,97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,130,417</w:t>
            </w:r>
          </w:p>
        </w:tc>
      </w:tr>
      <w:tr w:rsidR="00371C62" w:rsidRPr="00371C62" w:rsidTr="00D64AD9">
        <w:trPr>
          <w:trHeight w:val="225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C62" w:rsidRPr="00371C62" w:rsidRDefault="00371C62" w:rsidP="00371C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>Total length (≥ 10 kb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,555,67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,283,43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B6B6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902,31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,703,73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,647,186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,991,45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,096,520</w:t>
            </w:r>
          </w:p>
        </w:tc>
      </w:tr>
      <w:tr w:rsidR="00371C62" w:rsidRPr="00371C62" w:rsidTr="00D64AD9">
        <w:trPr>
          <w:trHeight w:val="225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C62" w:rsidRPr="00371C62" w:rsidRDefault="00371C62" w:rsidP="00371C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>Total length (≥ 25 kb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,643,49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75,66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CDCD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5,11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,612,35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,606,55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,569,59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,877,248</w:t>
            </w:r>
          </w:p>
        </w:tc>
      </w:tr>
      <w:tr w:rsidR="00371C62" w:rsidRPr="00371C62" w:rsidTr="00D64AD9">
        <w:trPr>
          <w:trHeight w:val="225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C62" w:rsidRPr="00371C62" w:rsidRDefault="00371C62" w:rsidP="00371C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>Total length (≥ 50 kb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,366,88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0,96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,387,79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,454,66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3C3F8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,762,75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,608,676</w:t>
            </w:r>
          </w:p>
        </w:tc>
      </w:tr>
      <w:tr w:rsidR="00371C62" w:rsidRPr="00371C62" w:rsidTr="00D64AD9">
        <w:trPr>
          <w:trHeight w:val="225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C62" w:rsidRPr="00371C62" w:rsidRDefault="00371C62" w:rsidP="00371C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>N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3,57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2,19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D1D1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,28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2,69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4,804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78,56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51,220</w:t>
            </w:r>
          </w:p>
        </w:tc>
      </w:tr>
      <w:tr w:rsidR="00371C62" w:rsidRPr="00371C62" w:rsidTr="00D64AD9">
        <w:trPr>
          <w:trHeight w:val="225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C62" w:rsidRPr="00371C62" w:rsidRDefault="00371C62" w:rsidP="00371C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>N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7,11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7,73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CDCD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,88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8,90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8,827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0,17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82,660</w:t>
            </w:r>
          </w:p>
        </w:tc>
      </w:tr>
      <w:tr w:rsidR="00371C62" w:rsidRPr="00371C62" w:rsidTr="00D64AD9">
        <w:trPr>
          <w:trHeight w:val="225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C62" w:rsidRPr="00371C62" w:rsidRDefault="00371C62" w:rsidP="00371C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>L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9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3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6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8C8F9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</w:tr>
      <w:tr w:rsidR="00371C62" w:rsidRPr="00371C62" w:rsidTr="00D64AD9">
        <w:trPr>
          <w:trHeight w:val="225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C62" w:rsidRPr="00371C62" w:rsidRDefault="00371C62" w:rsidP="00371C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>L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8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8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0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7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77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DCDF9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9</w:t>
            </w:r>
          </w:p>
        </w:tc>
      </w:tr>
      <w:tr w:rsidR="00371C62" w:rsidRPr="00371C62" w:rsidTr="00D64AD9">
        <w:trPr>
          <w:trHeight w:val="225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C62" w:rsidRPr="00371C62" w:rsidRDefault="00371C62" w:rsidP="00371C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>GC (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6.4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6.4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6.4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6.4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6.42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6.4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5.87</w:t>
            </w:r>
          </w:p>
        </w:tc>
      </w:tr>
      <w:tr w:rsidR="00371C62" w:rsidRPr="00371C62" w:rsidTr="00D64AD9">
        <w:trPr>
          <w:trHeight w:val="225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C62" w:rsidRPr="00371C62" w:rsidRDefault="00371C62" w:rsidP="00371C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>Similarity statistic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371C62" w:rsidRPr="00371C62" w:rsidTr="00D64AD9">
        <w:trPr>
          <w:trHeight w:val="225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C62" w:rsidRPr="00371C62" w:rsidRDefault="00371C62" w:rsidP="00371C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# similar correct </w:t>
            </w:r>
            <w:proofErr w:type="spellStart"/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>contig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</w:tr>
      <w:tr w:rsidR="00371C62" w:rsidRPr="00371C62" w:rsidTr="00D64AD9">
        <w:trPr>
          <w:trHeight w:val="225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C62" w:rsidRPr="00371C62" w:rsidRDefault="00371C62" w:rsidP="00371C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sz w:val="18"/>
                <w:szCs w:val="18"/>
                <w:lang w:val="en-GB" w:eastAsia="en-GB"/>
              </w:rPr>
              <w:t># similar misassembled block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C62" w:rsidRPr="00371C62" w:rsidRDefault="00371C62" w:rsidP="00371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71C62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</w:tbl>
    <w:p w:rsidR="000F37DE" w:rsidRDefault="000F37DE" w:rsidP="00FE6099">
      <w:pPr>
        <w:rPr>
          <w:sz w:val="18"/>
          <w:szCs w:val="18"/>
        </w:rPr>
      </w:pPr>
    </w:p>
    <w:sectPr w:rsidR="000F37DE" w:rsidSect="00FE6099">
      <w:pgSz w:w="12240" w:h="15840"/>
      <w:pgMar w:top="567" w:right="1325" w:bottom="45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MR10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6C452D"/>
    <w:multiLevelType w:val="multilevel"/>
    <w:tmpl w:val="2584B1F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8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Theme="minorHAnsi" w:hAnsiTheme="minorHAnsi" w:cstheme="minorHAnsi" w:hint="default"/>
        <w:sz w:val="24"/>
        <w:szCs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2E6CA0"/>
    <w:multiLevelType w:val="hybridMultilevel"/>
    <w:tmpl w:val="9EDE3D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D420B2"/>
    <w:multiLevelType w:val="hybridMultilevel"/>
    <w:tmpl w:val="E2902B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2A22E4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8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69F826B2"/>
    <w:multiLevelType w:val="multilevel"/>
    <w:tmpl w:val="03A6512E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  <w:b/>
        <w:sz w:val="28"/>
      </w:rPr>
    </w:lvl>
    <w:lvl w:ilvl="1">
      <w:start w:val="1"/>
      <w:numFmt w:val="decimal"/>
      <w:lvlText w:val="%1.%2."/>
      <w:lvlJc w:val="left"/>
      <w:pPr>
        <w:ind w:left="1076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08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12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16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20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24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028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04" w:hanging="1440"/>
      </w:pPr>
      <w:rPr>
        <w:rFonts w:hint="default"/>
      </w:rPr>
    </w:lvl>
  </w:abstractNum>
  <w:abstractNum w:abstractNumId="5" w15:restartNumberingAfterBreak="0">
    <w:nsid w:val="6DBF1869"/>
    <w:multiLevelType w:val="hybridMultilevel"/>
    <w:tmpl w:val="3EA488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0243EB"/>
    <w:multiLevelType w:val="hybridMultilevel"/>
    <w:tmpl w:val="A40CCC54"/>
    <w:lvl w:ilvl="0" w:tplc="E370FA08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7E902C4D"/>
    <w:multiLevelType w:val="hybridMultilevel"/>
    <w:tmpl w:val="63A427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7"/>
  </w:num>
  <w:num w:numId="4">
    <w:abstractNumId w:val="1"/>
  </w:num>
  <w:num w:numId="5">
    <w:abstractNumId w:val="6"/>
  </w:num>
  <w:num w:numId="6">
    <w:abstractNumId w:val="0"/>
  </w:num>
  <w:num w:numId="7">
    <w:abstractNumId w:val="3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7D16"/>
    <w:rsid w:val="000253B6"/>
    <w:rsid w:val="0003324F"/>
    <w:rsid w:val="000670D6"/>
    <w:rsid w:val="00073276"/>
    <w:rsid w:val="000B1770"/>
    <w:rsid w:val="000E7A73"/>
    <w:rsid w:val="000F37DE"/>
    <w:rsid w:val="001E4795"/>
    <w:rsid w:val="00272D32"/>
    <w:rsid w:val="0027698F"/>
    <w:rsid w:val="002856B3"/>
    <w:rsid w:val="002B0E71"/>
    <w:rsid w:val="002D7A6F"/>
    <w:rsid w:val="002F12EC"/>
    <w:rsid w:val="002F6F28"/>
    <w:rsid w:val="002F78DF"/>
    <w:rsid w:val="003345BE"/>
    <w:rsid w:val="00371C62"/>
    <w:rsid w:val="00375150"/>
    <w:rsid w:val="003A2A5E"/>
    <w:rsid w:val="003D402A"/>
    <w:rsid w:val="004230AE"/>
    <w:rsid w:val="00470E99"/>
    <w:rsid w:val="00487388"/>
    <w:rsid w:val="004B393F"/>
    <w:rsid w:val="004E25F3"/>
    <w:rsid w:val="00512792"/>
    <w:rsid w:val="00522FC4"/>
    <w:rsid w:val="0061313A"/>
    <w:rsid w:val="00637DE4"/>
    <w:rsid w:val="006548DD"/>
    <w:rsid w:val="006915B0"/>
    <w:rsid w:val="007250B4"/>
    <w:rsid w:val="00752159"/>
    <w:rsid w:val="00767D4B"/>
    <w:rsid w:val="008228D4"/>
    <w:rsid w:val="0089032F"/>
    <w:rsid w:val="008A2EA0"/>
    <w:rsid w:val="008B4F49"/>
    <w:rsid w:val="008C7CBE"/>
    <w:rsid w:val="008D38F4"/>
    <w:rsid w:val="00910D2F"/>
    <w:rsid w:val="00954EDC"/>
    <w:rsid w:val="009F5A9E"/>
    <w:rsid w:val="009F70AE"/>
    <w:rsid w:val="00A3129A"/>
    <w:rsid w:val="00A46470"/>
    <w:rsid w:val="00A46E28"/>
    <w:rsid w:val="00AC409E"/>
    <w:rsid w:val="00AE5735"/>
    <w:rsid w:val="00B44176"/>
    <w:rsid w:val="00B449BA"/>
    <w:rsid w:val="00C27C8F"/>
    <w:rsid w:val="00CC011C"/>
    <w:rsid w:val="00CF482F"/>
    <w:rsid w:val="00D16AFE"/>
    <w:rsid w:val="00D172D3"/>
    <w:rsid w:val="00D51A7F"/>
    <w:rsid w:val="00D535DE"/>
    <w:rsid w:val="00D64AD9"/>
    <w:rsid w:val="00DC184E"/>
    <w:rsid w:val="00DF67ED"/>
    <w:rsid w:val="00E63A69"/>
    <w:rsid w:val="00EF4934"/>
    <w:rsid w:val="00F06B93"/>
    <w:rsid w:val="00F47D16"/>
    <w:rsid w:val="00F93082"/>
    <w:rsid w:val="00FA708A"/>
    <w:rsid w:val="00FB4FDA"/>
    <w:rsid w:val="00FD154D"/>
    <w:rsid w:val="00FE6099"/>
    <w:rsid w:val="00FF6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2EB3232-6B56-4201-B441-D816D5650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D535DE"/>
    <w:pPr>
      <w:ind w:left="720"/>
      <w:contextualSpacing/>
    </w:pPr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272D3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272D32"/>
    <w:rPr>
      <w:rFonts w:ascii="Courier New" w:eastAsia="Times New Roman" w:hAnsi="Courier New" w:cs="Courier New"/>
      <w:sz w:val="20"/>
      <w:szCs w:val="20"/>
    </w:rPr>
  </w:style>
  <w:style w:type="character" w:styleId="HTML-staaszeroko">
    <w:name w:val="HTML Typewriter"/>
    <w:basedOn w:val="Domylnaczcionkaakapitu"/>
    <w:uiPriority w:val="99"/>
    <w:semiHidden/>
    <w:unhideWhenUsed/>
    <w:rsid w:val="00D172D3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50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2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5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5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6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55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45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24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97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24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15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0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66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62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19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62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92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07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949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4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167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762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832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6027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31393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90268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47166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82246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97733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82797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06268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190832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204872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9654730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8556315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230815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9012704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1258512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9878727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7571252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1484066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8059509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8176660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4100822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60923836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370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8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2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8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20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70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427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606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5221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533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4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8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54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61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58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314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03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61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E3F0B9-D1A5-4B3D-9828-7CDCF98294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476</Words>
  <Characters>2717</Characters>
  <Application>Microsoft Office Word</Application>
  <DocSecurity>0</DocSecurity>
  <Lines>22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</dc:creator>
  <cp:keywords/>
  <dc:description/>
  <cp:lastModifiedBy>Ola</cp:lastModifiedBy>
  <cp:revision>6</cp:revision>
  <dcterms:created xsi:type="dcterms:W3CDTF">2018-03-20T12:30:00Z</dcterms:created>
  <dcterms:modified xsi:type="dcterms:W3CDTF">2018-06-22T22:11:00Z</dcterms:modified>
</cp:coreProperties>
</file>